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F4963" w:rsidRPr="0042424B" w:rsidRDefault="006F4963" w:rsidP="006F4963">
      <w:pPr>
        <w:rPr>
          <w:rFonts w:ascii="Arial" w:hAnsi="Arial" w:cs="Arial"/>
          <w:b/>
          <w:bCs/>
        </w:rPr>
      </w:pPr>
      <w:r w:rsidRPr="0042424B">
        <w:rPr>
          <w:rFonts w:ascii="Arial" w:hAnsi="Arial" w:cs="Arial"/>
          <w:b/>
          <w:bCs/>
        </w:rPr>
        <w:t>Supplemental Table 1. Clinical, sleep and CMR characteristics of the cohort at baseline according to treatment group.</w:t>
      </w:r>
    </w:p>
    <w:p w:rsidR="006F4963" w:rsidRPr="001002EC" w:rsidRDefault="006F4963" w:rsidP="006F4963">
      <w:pPr>
        <w:rPr>
          <w:rFonts w:ascii="Arial" w:hAnsi="Arial" w:cs="Arial"/>
        </w:rPr>
      </w:pPr>
    </w:p>
    <w:tbl>
      <w:tblPr>
        <w:tblW w:w="8931" w:type="dxa"/>
        <w:tblInd w:w="-2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985"/>
        <w:gridCol w:w="1984"/>
        <w:gridCol w:w="1418"/>
      </w:tblGrid>
      <w:tr w:rsidR="006F4963" w:rsidRPr="00B574B8" w:rsidTr="00E9772C">
        <w:trPr>
          <w:trHeight w:val="817"/>
        </w:trPr>
        <w:tc>
          <w:tcPr>
            <w:tcW w:w="354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4963" w:rsidRPr="00B574B8" w:rsidRDefault="006F4963" w:rsidP="00E9772C">
            <w:pPr>
              <w:ind w:left="-749" w:firstLine="891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4963" w:rsidRDefault="006F4963" w:rsidP="00E9772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AD</w:t>
            </w:r>
          </w:p>
          <w:p w:rsidR="006F4963" w:rsidRDefault="006F4963" w:rsidP="00E9772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n=36)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4963" w:rsidRDefault="006F4963" w:rsidP="00E9772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PAP</w:t>
            </w:r>
          </w:p>
          <w:p w:rsidR="006F4963" w:rsidRDefault="006F4963" w:rsidP="00E9772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n=49)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E44A9C" w:rsidRDefault="006F4963" w:rsidP="00E9772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E44A9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4963" w:rsidRPr="00B574B8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574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years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4 [57-69]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9 [53-64]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4963" w:rsidRPr="00B574B8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574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l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ex, n (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 (94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 (8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0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-hour, mmHg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Mean BP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95 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96 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Systolic BP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25 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1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27 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1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4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Diastolic BP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80 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81 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8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dy mass index, kg/m</w:t>
            </w:r>
            <w:r w:rsidRPr="00A721CC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.5 [25.3-29.9]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.3 [25.8-30.8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5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9043BB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dy surface area, m</w:t>
            </w:r>
            <w:r w:rsidRPr="009043B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9043BB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[1.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2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9043BB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91 [1.76-2.01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9043BB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6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9043BB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-morbidities, n (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9043BB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9043BB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9043BB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9043BB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Coronary artery diseas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9043BB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9043BB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 (5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9043BB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9043BB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Diabetes Mellitu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9043BB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9043BB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 (5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9043BB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6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9043BB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Smoker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9043BB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9043BB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9043BB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9043BB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ypertension duration, y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9043BB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9043BB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9043BB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9043BB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&lt;5, n (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9043BB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14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9043BB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2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9043BB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9043BB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5 – 10, n (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9043BB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19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9043BB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1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9043BB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9043BB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&gt;10, n (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9043BB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9043BB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 (3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9043BB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9043BB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Unknown, n (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9043BB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9043BB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043B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2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9043BB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cations, n (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Beta Blocker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 (56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 (5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7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E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r ARB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 (81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 (8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6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CCB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42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 (3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5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Diuretic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14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1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6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   Stati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 (92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 (8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9</w:t>
            </w:r>
          </w:p>
        </w:tc>
      </w:tr>
      <w:tr w:rsidR="006F4963" w:rsidTr="00E9772C">
        <w:trPr>
          <w:trHeight w:val="340"/>
        </w:trPr>
        <w:tc>
          <w:tcPr>
            <w:tcW w:w="354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E44A9C" w:rsidRDefault="006F4963" w:rsidP="00E9772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Sleep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4963" w:rsidRPr="00B574B8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HI, events per hour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 [22-54]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 [26-58]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 Patients with AHI</w:t>
            </w:r>
          </w:p>
        </w:tc>
        <w:tc>
          <w:tcPr>
            <w:tcW w:w="1985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2F2AE0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2F2AE0" w:rsidRDefault="006F4963" w:rsidP="00E9772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6F4963" w:rsidRPr="002F2AE0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6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   15 to &lt;30 events per hour</w:t>
            </w:r>
          </w:p>
        </w:tc>
        <w:tc>
          <w:tcPr>
            <w:tcW w:w="1985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2F2AE0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36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2F2AE0" w:rsidRDefault="006F4963" w:rsidP="00E9772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 (2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6F4963" w:rsidRPr="002F2AE0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   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≥</m:t>
              </m:r>
            </m:oMath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 events per hour</w:t>
            </w:r>
          </w:p>
        </w:tc>
        <w:tc>
          <w:tcPr>
            <w:tcW w:w="1985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 (64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 (7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pworth sleepiness scale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7.6 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4.7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8.0 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3.9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6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861793" w:rsidRDefault="006F4963" w:rsidP="00E9772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79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CMR Markers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VEDV, mL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7 [115-173]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9 [120-164]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0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VESV, mL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1 [44-85]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9 [50-73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8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LVSV, mL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80 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1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80 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1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2</w:t>
            </w:r>
          </w:p>
        </w:tc>
      </w:tr>
      <w:tr w:rsidR="006F4963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861793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V mass, g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4 [89-123]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2 [90-114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0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861793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574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V ejection fractio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%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 [50-64]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 [52-62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3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LS, %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-14.9 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3.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-15.0 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.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8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861793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VEDV, mL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46 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3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44 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3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4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861793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VESV, mL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65 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64 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2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VSV, mL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80 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1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80 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1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5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</w:t>
            </w:r>
            <w:r w:rsidRPr="00B574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 ejection fractio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%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56 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56 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5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 area, m</w:t>
            </w:r>
            <w:r w:rsidRPr="00021008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 [18-24]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 [18-24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5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A volume, mL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9 [62-97]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7 [74-102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0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4963" w:rsidRPr="00B574B8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574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G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yp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2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Nil, n (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42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 (5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Non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schaemi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19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1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schaemi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36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 (3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   Both, n (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574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CV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fraction, %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24.9 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.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25.1 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1.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8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terstitial volume, mL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.1 [21.5-26.9]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24.0 [20.9-27.9]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2</w:t>
            </w:r>
          </w:p>
        </w:tc>
      </w:tr>
      <w:tr w:rsidR="006F4963" w:rsidRPr="00B574B8" w:rsidTr="00E9772C">
        <w:trPr>
          <w:trHeight w:val="340"/>
        </w:trPr>
        <w:tc>
          <w:tcPr>
            <w:tcW w:w="3544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yocyte volume, mL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3.3 [63.4-90.2]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2.9 [64.5-82.8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2</w:t>
            </w:r>
          </w:p>
        </w:tc>
      </w:tr>
    </w:tbl>
    <w:p w:rsidR="006F4963" w:rsidRDefault="006F4963" w:rsidP="006F4963">
      <w:pPr>
        <w:ind w:left="-567" w:right="-472"/>
        <w:rPr>
          <w:rFonts w:ascii="Arial" w:hAnsi="Arial" w:cs="Arial"/>
          <w:color w:val="000000"/>
        </w:rPr>
      </w:pPr>
    </w:p>
    <w:p w:rsidR="006F4963" w:rsidRPr="0042424B" w:rsidRDefault="006F4963" w:rsidP="006F4963">
      <w:pPr>
        <w:ind w:right="-46"/>
        <w:rPr>
          <w:rFonts w:ascii="Arial" w:hAnsi="Arial" w:cs="Arial"/>
          <w:color w:val="000000"/>
          <w:sz w:val="20"/>
          <w:szCs w:val="20"/>
        </w:rPr>
      </w:pPr>
      <w:r w:rsidRPr="0042424B">
        <w:rPr>
          <w:rFonts w:ascii="Arial" w:hAnsi="Arial" w:cs="Arial"/>
          <w:color w:val="000000"/>
          <w:sz w:val="20"/>
          <w:szCs w:val="20"/>
        </w:rPr>
        <w:t xml:space="preserve">Values are given as median [interquartile range], mean ± SD or number (percentage). </w:t>
      </w:r>
    </w:p>
    <w:p w:rsidR="006F4963" w:rsidRPr="0042424B" w:rsidRDefault="006F4963" w:rsidP="006F4963">
      <w:pPr>
        <w:ind w:right="-472"/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6F4963" w:rsidRPr="0042424B" w:rsidRDefault="006F4963" w:rsidP="006F4963">
      <w:pPr>
        <w:ind w:right="95"/>
        <w:rPr>
          <w:rFonts w:ascii="Arial" w:hAnsi="Arial" w:cs="Arial"/>
          <w:color w:val="000000"/>
          <w:sz w:val="20"/>
          <w:szCs w:val="20"/>
        </w:rPr>
      </w:pPr>
      <w:r w:rsidRPr="0042424B">
        <w:rPr>
          <w:rFonts w:ascii="Arial" w:hAnsi="Arial" w:cs="Arial"/>
          <w:b/>
          <w:bCs/>
          <w:color w:val="000000"/>
          <w:sz w:val="20"/>
          <w:szCs w:val="20"/>
        </w:rPr>
        <w:t>Abbreviations</w:t>
      </w:r>
      <w:r w:rsidRPr="0042424B">
        <w:rPr>
          <w:rFonts w:ascii="Arial" w:hAnsi="Arial" w:cs="Arial"/>
          <w:color w:val="000000"/>
          <w:sz w:val="20"/>
          <w:szCs w:val="20"/>
        </w:rPr>
        <w:t xml:space="preserve">:; </w:t>
      </w:r>
      <w:proofErr w:type="spellStart"/>
      <w:r w:rsidRPr="0042424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CEi</w:t>
      </w:r>
      <w:proofErr w:type="spellEnd"/>
      <w:r w:rsidRPr="0042424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: Angiotensin-converting enzyme inhibitor; ARB: Angiotensin II receptor blocker; CCB: Calcium channel blocker; AHI: Apn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o</w:t>
      </w:r>
      <w:r w:rsidRPr="0042424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ea-hypopn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o</w:t>
      </w:r>
      <w:r w:rsidRPr="0042424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ea index; </w:t>
      </w:r>
      <w:r w:rsidRPr="0042424B">
        <w:rPr>
          <w:rFonts w:ascii="Arial" w:hAnsi="Arial" w:cs="Arial"/>
          <w:color w:val="000000"/>
          <w:sz w:val="20"/>
          <w:szCs w:val="20"/>
        </w:rPr>
        <w:t>LVEDV: Left ventricular end-diastolic volume; LVESV: Left ventricular end-systolic volume; LVSV: Left ventricular stroke volume; GLS: Global longitudinal strain; RVEDV: Right ventricular end-diastolic volume; RVESV: Right ventricular end-systolic volume; RVSV: Right ventricular stroke volume; RA: Right atrial; LA: Left atrial; LGE: Late gadolinium enhancement; ECV: Extracellular volume.</w:t>
      </w:r>
    </w:p>
    <w:p w:rsidR="006F4963" w:rsidRDefault="006F4963" w:rsidP="006F4963">
      <w:pPr>
        <w:ind w:left="-567"/>
      </w:pPr>
    </w:p>
    <w:p w:rsidR="006F4963" w:rsidRDefault="006F4963" w:rsidP="006F4963"/>
    <w:p w:rsidR="006F4963" w:rsidRDefault="006F4963" w:rsidP="006F4963"/>
    <w:p w:rsidR="006F4963" w:rsidRDefault="006F4963" w:rsidP="006F4963"/>
    <w:p w:rsidR="006F4963" w:rsidRDefault="006F4963" w:rsidP="006F4963"/>
    <w:p w:rsidR="006F4963" w:rsidRDefault="006F4963" w:rsidP="006F4963"/>
    <w:p w:rsidR="006F4963" w:rsidRDefault="006F4963" w:rsidP="006F4963"/>
    <w:p w:rsidR="006F4963" w:rsidRDefault="006F4963" w:rsidP="006F4963"/>
    <w:p w:rsidR="006F4963" w:rsidRDefault="006F4963" w:rsidP="006F4963"/>
    <w:p w:rsidR="006F4963" w:rsidRDefault="006F4963" w:rsidP="006F4963"/>
    <w:p w:rsidR="006F4963" w:rsidRDefault="006F4963" w:rsidP="006F4963"/>
    <w:p w:rsidR="006F4963" w:rsidRDefault="006F4963" w:rsidP="005A5A3E"/>
    <w:p w:rsidR="006F4963" w:rsidRDefault="006F4963" w:rsidP="006F4963">
      <w:pPr>
        <w:jc w:val="center"/>
      </w:pPr>
    </w:p>
    <w:p w:rsidR="006F4963" w:rsidRDefault="006F4963" w:rsidP="006F4963">
      <w:pPr>
        <w:jc w:val="center"/>
      </w:pPr>
    </w:p>
    <w:p w:rsidR="006F4963" w:rsidRDefault="006F4963" w:rsidP="006F4963">
      <w:pPr>
        <w:jc w:val="center"/>
      </w:pPr>
    </w:p>
    <w:p w:rsidR="006F4963" w:rsidRDefault="006F4963" w:rsidP="006F4963">
      <w:pPr>
        <w:jc w:val="center"/>
      </w:pPr>
    </w:p>
    <w:p w:rsidR="006F4963" w:rsidRDefault="006F4963" w:rsidP="006F4963"/>
    <w:p w:rsidR="006F4963" w:rsidRDefault="006F4963" w:rsidP="006F4963">
      <w:pPr>
        <w:rPr>
          <w:rFonts w:ascii="Arial" w:hAnsi="Arial" w:cs="Arial"/>
        </w:rPr>
      </w:pPr>
      <w:r w:rsidRPr="0042424B">
        <w:rPr>
          <w:rFonts w:ascii="Arial" w:hAnsi="Arial" w:cs="Arial"/>
          <w:b/>
          <w:bCs/>
        </w:rPr>
        <w:lastRenderedPageBreak/>
        <w:t xml:space="preserve">Supplemental Table </w:t>
      </w:r>
      <w:r w:rsidR="005A5A3E">
        <w:rPr>
          <w:rFonts w:ascii="Arial" w:hAnsi="Arial" w:cs="Arial"/>
          <w:b/>
          <w:bCs/>
        </w:rPr>
        <w:t>2</w:t>
      </w:r>
      <w:r w:rsidRPr="0042424B">
        <w:rPr>
          <w:rFonts w:ascii="Arial" w:hAnsi="Arial" w:cs="Arial"/>
          <w:b/>
          <w:bCs/>
        </w:rPr>
        <w:t>. Univariable linear regression models of clinical, sleep and CMR variables associated with ECV fraction change.</w:t>
      </w:r>
    </w:p>
    <w:p w:rsidR="006F4963" w:rsidRPr="00016E06" w:rsidRDefault="006F4963" w:rsidP="006F4963">
      <w:pPr>
        <w:rPr>
          <w:rFonts w:ascii="Arial" w:hAnsi="Arial" w:cs="Arial"/>
        </w:rPr>
      </w:pPr>
    </w:p>
    <w:tbl>
      <w:tblPr>
        <w:tblW w:w="7797" w:type="dxa"/>
        <w:tblInd w:w="-2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93"/>
        <w:gridCol w:w="1603"/>
        <w:gridCol w:w="1701"/>
      </w:tblGrid>
      <w:tr w:rsidR="006F4963" w:rsidRPr="00B574B8" w:rsidTr="00E9772C">
        <w:trPr>
          <w:trHeight w:val="340"/>
        </w:trPr>
        <w:tc>
          <w:tcPr>
            <w:tcW w:w="4493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4963" w:rsidRPr="00B574B8" w:rsidRDefault="006F4963" w:rsidP="00E9772C">
            <w:pPr>
              <w:ind w:left="-167" w:firstLine="309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04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6F4963" w:rsidRPr="00B574B8" w:rsidRDefault="006F4963" w:rsidP="00E9772C">
            <w:pPr>
              <w:ind w:left="-167" w:firstLine="309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74B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Univariable Model</w:t>
            </w:r>
          </w:p>
        </w:tc>
      </w:tr>
      <w:tr w:rsidR="006F4963" w:rsidRPr="00B574B8" w:rsidTr="00E9772C">
        <w:trPr>
          <w:trHeight w:val="340"/>
        </w:trPr>
        <w:tc>
          <w:tcPr>
            <w:tcW w:w="4493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4963" w:rsidRPr="00B574B8" w:rsidRDefault="006F4963" w:rsidP="00E9772C">
            <w:pPr>
              <w:ind w:left="-167" w:firstLine="309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6F4963" w:rsidRPr="00B574B8" w:rsidRDefault="006F4963" w:rsidP="00E9772C">
            <w:pPr>
              <w:ind w:left="-167" w:firstLine="30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7E472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4963" w:rsidRPr="00B574B8" w:rsidRDefault="006F4963" w:rsidP="00E9772C">
            <w:pPr>
              <w:ind w:left="-167" w:firstLine="30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Pr="00B574B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6F4963" w:rsidRPr="00B574B8" w:rsidTr="00E9772C">
        <w:trPr>
          <w:trHeight w:val="340"/>
        </w:trPr>
        <w:tc>
          <w:tcPr>
            <w:tcW w:w="4493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E44A9C" w:rsidRDefault="006F4963" w:rsidP="00E9772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E44A9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603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F4963" w:rsidRDefault="006F4963" w:rsidP="00E9772C">
            <w:pPr>
              <w:ind w:left="-167" w:firstLine="30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ind w:left="-167" w:firstLine="309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F4963" w:rsidRPr="00B574B8" w:rsidTr="00E9772C">
        <w:trPr>
          <w:trHeight w:val="340"/>
        </w:trPr>
        <w:tc>
          <w:tcPr>
            <w:tcW w:w="4493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4963" w:rsidRPr="00B574B8" w:rsidRDefault="006F4963" w:rsidP="00E9772C">
            <w:pPr>
              <w:ind w:left="-167" w:firstLine="309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574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years</w:t>
            </w:r>
          </w:p>
        </w:tc>
        <w:tc>
          <w:tcPr>
            <w:tcW w:w="1603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F4963" w:rsidRDefault="006F4963" w:rsidP="00E9772C">
            <w:pPr>
              <w:ind w:left="-167" w:right="4" w:firstLine="17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4963" w:rsidRPr="00B574B8" w:rsidRDefault="006F4963" w:rsidP="00E9772C">
            <w:pPr>
              <w:ind w:left="-167" w:firstLine="15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2</w:t>
            </w:r>
          </w:p>
        </w:tc>
      </w:tr>
      <w:tr w:rsidR="006F4963" w:rsidRPr="00B574B8" w:rsidTr="00E9772C">
        <w:trPr>
          <w:trHeight w:val="340"/>
        </w:trPr>
        <w:tc>
          <w:tcPr>
            <w:tcW w:w="44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4963" w:rsidRPr="00B574B8" w:rsidRDefault="006F4963" w:rsidP="00E9772C">
            <w:pPr>
              <w:ind w:left="-167" w:firstLine="309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  <w:r w:rsidRPr="00B574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ex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F4963" w:rsidRPr="006641F1" w:rsidRDefault="006F4963" w:rsidP="00E9772C">
            <w:pPr>
              <w:ind w:left="-167" w:right="4" w:firstLine="17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4963" w:rsidRPr="006641F1" w:rsidRDefault="006F4963" w:rsidP="00E9772C">
            <w:pPr>
              <w:ind w:left="-167" w:firstLine="15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1</w:t>
            </w:r>
          </w:p>
        </w:tc>
      </w:tr>
      <w:tr w:rsidR="006F4963" w:rsidRPr="00B574B8" w:rsidTr="00E9772C">
        <w:trPr>
          <w:trHeight w:val="340"/>
        </w:trPr>
        <w:tc>
          <w:tcPr>
            <w:tcW w:w="44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ind w:left="-167" w:firstLine="309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∆</w:t>
            </w:r>
            <w:r w:rsidRPr="00B574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Body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urface area, m</w:t>
            </w:r>
            <w:r w:rsidRPr="0019370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F4963" w:rsidRDefault="006F4963" w:rsidP="00E9772C">
            <w:pPr>
              <w:ind w:left="-167" w:right="4" w:firstLine="17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ind w:left="-167" w:firstLine="15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5</w:t>
            </w:r>
          </w:p>
        </w:tc>
      </w:tr>
      <w:tr w:rsidR="006F4963" w:rsidRPr="00B574B8" w:rsidTr="00E9772C">
        <w:trPr>
          <w:trHeight w:val="340"/>
        </w:trPr>
        <w:tc>
          <w:tcPr>
            <w:tcW w:w="44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ind w:left="-167" w:firstLine="309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besity (BMI ≥30kg/m</w:t>
            </w:r>
            <w:r w:rsidRPr="0015107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F4963" w:rsidRDefault="006F4963" w:rsidP="00E9772C">
            <w:pPr>
              <w:ind w:left="-167" w:right="4" w:firstLine="17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ind w:left="-167" w:firstLine="15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6F4963" w:rsidRPr="00B574B8" w:rsidTr="00E9772C">
        <w:trPr>
          <w:trHeight w:val="340"/>
        </w:trPr>
        <w:tc>
          <w:tcPr>
            <w:tcW w:w="44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ind w:left="-167" w:firstLine="309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∆24-hour mean BP, mmHg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F4963" w:rsidRDefault="006F4963" w:rsidP="00E9772C">
            <w:pPr>
              <w:ind w:left="-167" w:right="4" w:firstLine="17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ind w:left="-167" w:firstLine="15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7</w:t>
            </w:r>
          </w:p>
        </w:tc>
      </w:tr>
      <w:tr w:rsidR="006F4963" w:rsidRPr="00B574B8" w:rsidTr="00E9772C">
        <w:trPr>
          <w:trHeight w:val="340"/>
        </w:trPr>
        <w:tc>
          <w:tcPr>
            <w:tcW w:w="44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ind w:left="-167" w:firstLine="309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F4963" w:rsidRDefault="006F4963" w:rsidP="00E9772C">
            <w:pPr>
              <w:ind w:left="-167" w:right="4" w:firstLine="17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ind w:left="-167" w:firstLine="15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8</w:t>
            </w:r>
          </w:p>
        </w:tc>
      </w:tr>
      <w:tr w:rsidR="006F4963" w:rsidRPr="00B574B8" w:rsidTr="00E9772C">
        <w:trPr>
          <w:trHeight w:val="340"/>
        </w:trPr>
        <w:tc>
          <w:tcPr>
            <w:tcW w:w="44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ind w:left="-167" w:firstLine="309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F4963" w:rsidRPr="006641F1" w:rsidRDefault="006F4963" w:rsidP="00E9772C">
            <w:pPr>
              <w:ind w:left="-167" w:right="4" w:firstLine="17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6641F1" w:rsidRDefault="006F4963" w:rsidP="00E9772C">
            <w:pPr>
              <w:ind w:left="-167" w:firstLine="15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641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</w:t>
            </w:r>
          </w:p>
        </w:tc>
      </w:tr>
      <w:tr w:rsidR="006F4963" w:rsidRPr="00B574B8" w:rsidTr="00E9772C">
        <w:trPr>
          <w:trHeight w:val="340"/>
        </w:trPr>
        <w:tc>
          <w:tcPr>
            <w:tcW w:w="44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cations, n (%)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ind w:firstLine="15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F4963" w:rsidRPr="00B574B8" w:rsidTr="00E9772C">
        <w:trPr>
          <w:trHeight w:val="340"/>
        </w:trPr>
        <w:tc>
          <w:tcPr>
            <w:tcW w:w="44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Beta Blocker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6</w:t>
            </w:r>
          </w:p>
        </w:tc>
      </w:tr>
      <w:tr w:rsidR="006F4963" w:rsidRPr="00B574B8" w:rsidTr="00E9772C">
        <w:trPr>
          <w:trHeight w:val="340"/>
        </w:trPr>
        <w:tc>
          <w:tcPr>
            <w:tcW w:w="44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E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r ARB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8</w:t>
            </w:r>
          </w:p>
        </w:tc>
      </w:tr>
      <w:tr w:rsidR="006F4963" w:rsidRPr="00B574B8" w:rsidTr="00E9772C">
        <w:trPr>
          <w:trHeight w:val="340"/>
        </w:trPr>
        <w:tc>
          <w:tcPr>
            <w:tcW w:w="44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CCB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7</w:t>
            </w:r>
          </w:p>
        </w:tc>
      </w:tr>
      <w:tr w:rsidR="006F4963" w:rsidRPr="00B574B8" w:rsidTr="00E9772C">
        <w:trPr>
          <w:trHeight w:val="340"/>
        </w:trPr>
        <w:tc>
          <w:tcPr>
            <w:tcW w:w="44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Diuretic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7</w:t>
            </w:r>
          </w:p>
        </w:tc>
      </w:tr>
      <w:tr w:rsidR="006F4963" w:rsidRPr="00B574B8" w:rsidTr="00E9772C">
        <w:trPr>
          <w:trHeight w:val="340"/>
        </w:trPr>
        <w:tc>
          <w:tcPr>
            <w:tcW w:w="4493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   Statin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</w:tr>
      <w:tr w:rsidR="006F4963" w:rsidRPr="00B574B8" w:rsidTr="00E9772C">
        <w:trPr>
          <w:trHeight w:val="340"/>
        </w:trPr>
        <w:tc>
          <w:tcPr>
            <w:tcW w:w="449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9C0F9D" w:rsidRDefault="006F4963" w:rsidP="00E9772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9C0F9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leep</w:t>
            </w:r>
          </w:p>
        </w:tc>
        <w:tc>
          <w:tcPr>
            <w:tcW w:w="1603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F4963" w:rsidRPr="00B574B8" w:rsidTr="00E9772C">
        <w:trPr>
          <w:trHeight w:val="340"/>
        </w:trPr>
        <w:tc>
          <w:tcPr>
            <w:tcW w:w="449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Baseline AHI, events per hour</w:t>
            </w:r>
          </w:p>
        </w:tc>
        <w:tc>
          <w:tcPr>
            <w:tcW w:w="1603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1</w:t>
            </w:r>
          </w:p>
        </w:tc>
      </w:tr>
      <w:tr w:rsidR="006F4963" w:rsidRPr="00B574B8" w:rsidTr="00E9772C">
        <w:trPr>
          <w:trHeight w:val="340"/>
        </w:trPr>
        <w:tc>
          <w:tcPr>
            <w:tcW w:w="44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Residual (month 12) AHI, events per hour*</w:t>
            </w:r>
          </w:p>
        </w:tc>
        <w:tc>
          <w:tcPr>
            <w:tcW w:w="16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1</w:t>
            </w:r>
          </w:p>
        </w:tc>
      </w:tr>
      <w:tr w:rsidR="006F4963" w:rsidRPr="00B574B8" w:rsidTr="00E9772C">
        <w:trPr>
          <w:trHeight w:val="340"/>
        </w:trPr>
        <w:tc>
          <w:tcPr>
            <w:tcW w:w="44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∆AHI, events per hour*</w:t>
            </w:r>
          </w:p>
        </w:tc>
        <w:tc>
          <w:tcPr>
            <w:tcW w:w="1603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6</w:t>
            </w:r>
          </w:p>
        </w:tc>
      </w:tr>
      <w:tr w:rsidR="006F4963" w:rsidRPr="00B574B8" w:rsidTr="00E9772C">
        <w:trPr>
          <w:trHeight w:val="340"/>
        </w:trPr>
        <w:tc>
          <w:tcPr>
            <w:tcW w:w="449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861793" w:rsidRDefault="006F4963" w:rsidP="00E9772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6179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MR Markers</w:t>
            </w:r>
          </w:p>
        </w:tc>
        <w:tc>
          <w:tcPr>
            <w:tcW w:w="1603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6F4963" w:rsidRDefault="006F4963" w:rsidP="00E9772C">
            <w:pPr>
              <w:ind w:left="-167" w:right="4" w:firstLine="17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F4963" w:rsidRPr="00B574B8" w:rsidTr="00E9772C">
        <w:trPr>
          <w:trHeight w:val="340"/>
        </w:trPr>
        <w:tc>
          <w:tcPr>
            <w:tcW w:w="4493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6D31AB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∆</w:t>
            </w:r>
            <w:r w:rsidRPr="006D31A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VEDV, mL</w:t>
            </w:r>
          </w:p>
        </w:tc>
        <w:tc>
          <w:tcPr>
            <w:tcW w:w="1603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F4963" w:rsidRDefault="006F4963" w:rsidP="00E9772C">
            <w:pPr>
              <w:ind w:left="-167" w:right="4" w:firstLine="17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5</w:t>
            </w:r>
          </w:p>
        </w:tc>
      </w:tr>
      <w:tr w:rsidR="006F4963" w:rsidRPr="00B574B8" w:rsidTr="00E9772C">
        <w:trPr>
          <w:trHeight w:val="340"/>
        </w:trPr>
        <w:tc>
          <w:tcPr>
            <w:tcW w:w="44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345ECA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∆</w:t>
            </w:r>
            <w:r w:rsidRPr="00345E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VESV, mL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F4963" w:rsidRDefault="006F4963" w:rsidP="00E9772C">
            <w:pPr>
              <w:ind w:left="-167" w:right="4" w:firstLine="17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0</w:t>
            </w:r>
          </w:p>
        </w:tc>
      </w:tr>
      <w:tr w:rsidR="006F4963" w:rsidRPr="00B574B8" w:rsidTr="00E9772C">
        <w:trPr>
          <w:trHeight w:val="340"/>
        </w:trPr>
        <w:tc>
          <w:tcPr>
            <w:tcW w:w="44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016E06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6E0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∆LVSV, mL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F4963" w:rsidRPr="00016E06" w:rsidRDefault="006F4963" w:rsidP="00E9772C">
            <w:pPr>
              <w:ind w:left="-167" w:right="4" w:firstLine="17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6E0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016E06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6E0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6</w:t>
            </w:r>
          </w:p>
        </w:tc>
      </w:tr>
      <w:tr w:rsidR="006F4963" w:rsidRPr="00B574B8" w:rsidTr="00E9772C">
        <w:trPr>
          <w:trHeight w:val="340"/>
        </w:trPr>
        <w:tc>
          <w:tcPr>
            <w:tcW w:w="44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016E06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6E0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∆LV mass, g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F4963" w:rsidRPr="00016E06" w:rsidRDefault="006F4963" w:rsidP="00E9772C">
            <w:pPr>
              <w:ind w:left="-167" w:right="4" w:firstLine="17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6E0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016E06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6E0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</w:t>
            </w:r>
          </w:p>
        </w:tc>
      </w:tr>
      <w:tr w:rsidR="006F4963" w:rsidRPr="00B574B8" w:rsidTr="00E9772C">
        <w:trPr>
          <w:trHeight w:val="340"/>
        </w:trPr>
        <w:tc>
          <w:tcPr>
            <w:tcW w:w="44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016E06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6E0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∆LV ejection fraction, %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F4963" w:rsidRPr="00016E06" w:rsidRDefault="006F4963" w:rsidP="00E9772C">
            <w:pPr>
              <w:ind w:left="-167" w:right="4" w:firstLine="17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6E0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016E06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6E0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6F4963" w:rsidRPr="00B574B8" w:rsidTr="00E9772C">
        <w:trPr>
          <w:trHeight w:val="340"/>
        </w:trPr>
        <w:tc>
          <w:tcPr>
            <w:tcW w:w="44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016E06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6E0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∆GLS, %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F4963" w:rsidRPr="00016E06" w:rsidRDefault="006F4963" w:rsidP="00E9772C">
            <w:pPr>
              <w:ind w:left="-167" w:right="4" w:firstLine="17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6E0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016E06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16E0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</w:t>
            </w:r>
          </w:p>
        </w:tc>
      </w:tr>
      <w:tr w:rsidR="006F4963" w:rsidTr="00E9772C">
        <w:trPr>
          <w:trHeight w:val="340"/>
        </w:trPr>
        <w:tc>
          <w:tcPr>
            <w:tcW w:w="44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2D6667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∆</w:t>
            </w:r>
            <w:r w:rsidRPr="002D66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VEDV, mL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F4963" w:rsidRDefault="006F4963" w:rsidP="00E9772C">
            <w:pPr>
              <w:ind w:left="-167" w:right="4" w:firstLine="17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5</w:t>
            </w:r>
          </w:p>
        </w:tc>
      </w:tr>
      <w:tr w:rsidR="006F4963" w:rsidRPr="00B574B8" w:rsidTr="00E9772C">
        <w:trPr>
          <w:trHeight w:val="340"/>
        </w:trPr>
        <w:tc>
          <w:tcPr>
            <w:tcW w:w="44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2D6667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∆</w:t>
            </w:r>
            <w:r w:rsidRPr="002D66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VESV, mL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F4963" w:rsidRDefault="006F4963" w:rsidP="00E9772C">
            <w:pPr>
              <w:ind w:left="-167" w:right="4" w:firstLine="17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3</w:t>
            </w:r>
          </w:p>
        </w:tc>
      </w:tr>
      <w:tr w:rsidR="006F4963" w:rsidRPr="00B574B8" w:rsidTr="00E9772C">
        <w:trPr>
          <w:trHeight w:val="340"/>
        </w:trPr>
        <w:tc>
          <w:tcPr>
            <w:tcW w:w="44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4963" w:rsidRPr="002D6667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∆</w:t>
            </w:r>
            <w:r w:rsidRPr="002D66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VSV, mL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F4963" w:rsidRDefault="006F4963" w:rsidP="00E9772C">
            <w:pPr>
              <w:ind w:left="-167" w:right="4" w:firstLine="17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4963" w:rsidRPr="00B574B8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9</w:t>
            </w:r>
          </w:p>
        </w:tc>
      </w:tr>
      <w:tr w:rsidR="006F4963" w:rsidRPr="00B574B8" w:rsidTr="00E9772C">
        <w:trPr>
          <w:trHeight w:val="340"/>
        </w:trPr>
        <w:tc>
          <w:tcPr>
            <w:tcW w:w="44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4963" w:rsidRPr="002D6667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∆</w:t>
            </w:r>
            <w:r w:rsidRPr="002D66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V ejection fraction, %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F4963" w:rsidRPr="003D50DA" w:rsidRDefault="006F4963" w:rsidP="00E9772C">
            <w:pPr>
              <w:ind w:left="-167" w:right="4" w:firstLine="17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D50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4963" w:rsidRPr="003D50DA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D50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</w:t>
            </w:r>
          </w:p>
        </w:tc>
      </w:tr>
      <w:tr w:rsidR="006F4963" w:rsidRPr="00B574B8" w:rsidTr="00E9772C">
        <w:trPr>
          <w:trHeight w:val="340"/>
        </w:trPr>
        <w:tc>
          <w:tcPr>
            <w:tcW w:w="44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∆RA area, m</w:t>
            </w:r>
            <w:r w:rsidRPr="00AE774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F4963" w:rsidRPr="003D50DA" w:rsidRDefault="006F4963" w:rsidP="00E9772C">
            <w:pPr>
              <w:ind w:left="-167" w:right="4" w:firstLine="17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3D50DA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8</w:t>
            </w:r>
          </w:p>
        </w:tc>
      </w:tr>
      <w:tr w:rsidR="006F4963" w:rsidRPr="00B574B8" w:rsidTr="00E9772C">
        <w:trPr>
          <w:trHeight w:val="340"/>
        </w:trPr>
        <w:tc>
          <w:tcPr>
            <w:tcW w:w="4493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Pr="002D6667" w:rsidRDefault="006F4963" w:rsidP="00E9772C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∆</w:t>
            </w:r>
            <w:r w:rsidRPr="002D666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A volume, mL</w:t>
            </w:r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6F4963" w:rsidRDefault="006F4963" w:rsidP="00E9772C">
            <w:pPr>
              <w:ind w:left="-167" w:right="4" w:firstLine="17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F4963" w:rsidRDefault="006F4963" w:rsidP="00E977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8</w:t>
            </w:r>
          </w:p>
        </w:tc>
      </w:tr>
    </w:tbl>
    <w:p w:rsidR="006F4963" w:rsidRDefault="006F4963" w:rsidP="006F4963">
      <w:pPr>
        <w:ind w:left="-426" w:right="-472"/>
        <w:rPr>
          <w:rFonts w:ascii="Arial" w:hAnsi="Arial" w:cs="Arial"/>
          <w:b/>
          <w:bCs/>
          <w:color w:val="000000"/>
        </w:rPr>
      </w:pPr>
    </w:p>
    <w:p w:rsidR="006F4963" w:rsidRDefault="006F4963" w:rsidP="006F4963">
      <w:pPr>
        <w:ind w:right="95"/>
        <w:rPr>
          <w:rFonts w:ascii="Arial" w:hAnsi="Arial" w:cs="Arial"/>
          <w:color w:val="000000"/>
          <w:sz w:val="20"/>
          <w:szCs w:val="20"/>
        </w:rPr>
      </w:pPr>
      <w:r w:rsidRPr="0042424B">
        <w:rPr>
          <w:rFonts w:ascii="Arial" w:hAnsi="Arial" w:cs="Arial"/>
          <w:b/>
          <w:bCs/>
          <w:color w:val="000000"/>
          <w:sz w:val="20"/>
          <w:szCs w:val="20"/>
        </w:rPr>
        <w:t>Abbreviations</w:t>
      </w:r>
      <w:r w:rsidRPr="0042424B">
        <w:rPr>
          <w:rFonts w:ascii="Arial" w:hAnsi="Arial" w:cs="Arial"/>
          <w:color w:val="000000"/>
          <w:sz w:val="20"/>
          <w:szCs w:val="20"/>
        </w:rPr>
        <w:t xml:space="preserve">: BMI: Body mass index; </w:t>
      </w:r>
      <w:proofErr w:type="spellStart"/>
      <w:r w:rsidRPr="0042424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CEi</w:t>
      </w:r>
      <w:proofErr w:type="spellEnd"/>
      <w:r w:rsidRPr="0042424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: Angiotensin-converting enzyme inhibitor; ARB: Angiotensin II receptor blocker; CCB: Calcium channel blocker; AHI: Apn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o</w:t>
      </w:r>
      <w:r w:rsidRPr="0042424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ea-hypopn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o</w:t>
      </w:r>
      <w:r w:rsidRPr="0042424B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ea index; </w:t>
      </w:r>
      <w:r w:rsidRPr="0042424B">
        <w:rPr>
          <w:rFonts w:ascii="Arial" w:hAnsi="Arial" w:cs="Arial"/>
          <w:color w:val="000000"/>
          <w:sz w:val="20"/>
          <w:szCs w:val="20"/>
        </w:rPr>
        <w:t xml:space="preserve">LVEDV: Left ventricular end-diastolic volume; LVESV: Left ventricular end-systolic volume; LVSV: </w:t>
      </w:r>
      <w:r w:rsidRPr="0042424B">
        <w:rPr>
          <w:rFonts w:ascii="Arial" w:hAnsi="Arial" w:cs="Arial"/>
          <w:color w:val="000000"/>
          <w:sz w:val="20"/>
          <w:szCs w:val="20"/>
        </w:rPr>
        <w:lastRenderedPageBreak/>
        <w:t>Left ventricular stroke volume; GLS: Global longitudinal strain; RVEDV: Right ventricular end-diastolic volume; RVESV: Right ventricular end-systolic volume; RVSV: Right ventricular stroke volume; RA: Right atrial; LA: Left atrial.</w:t>
      </w:r>
    </w:p>
    <w:p w:rsidR="006F4963" w:rsidRDefault="006F4963" w:rsidP="006F4963">
      <w:pPr>
        <w:ind w:right="95"/>
        <w:rPr>
          <w:rFonts w:ascii="Arial" w:hAnsi="Arial" w:cs="Arial"/>
          <w:color w:val="000000"/>
          <w:sz w:val="20"/>
          <w:szCs w:val="20"/>
        </w:rPr>
      </w:pPr>
    </w:p>
    <w:p w:rsidR="006F4963" w:rsidRPr="00DF6309" w:rsidRDefault="006F4963" w:rsidP="006F4963">
      <w:pPr>
        <w:ind w:right="-472"/>
        <w:rPr>
          <w:rFonts w:ascii="Times New Roman" w:hAnsi="Times New Roman" w:cs="Times New Roman"/>
          <w:sz w:val="20"/>
          <w:szCs w:val="20"/>
          <w:lang w:val="en-AU"/>
        </w:rPr>
      </w:pPr>
      <w:r w:rsidRPr="0042424B">
        <w:rPr>
          <w:rFonts w:ascii="Arial" w:hAnsi="Arial" w:cs="Arial"/>
          <w:sz w:val="20"/>
          <w:szCs w:val="20"/>
          <w:lang w:val="en-AU"/>
        </w:rPr>
        <w:t>*Follow-up data only available for CPAP group</w:t>
      </w:r>
    </w:p>
    <w:p w:rsidR="00B30987" w:rsidRDefault="00B30987"/>
    <w:sectPr w:rsidR="00B309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963"/>
    <w:rsid w:val="001B06D3"/>
    <w:rsid w:val="002416C3"/>
    <w:rsid w:val="002B6277"/>
    <w:rsid w:val="00307C7B"/>
    <w:rsid w:val="00381391"/>
    <w:rsid w:val="004C1DAC"/>
    <w:rsid w:val="00535BF1"/>
    <w:rsid w:val="005A5A3E"/>
    <w:rsid w:val="005F0FE1"/>
    <w:rsid w:val="00660106"/>
    <w:rsid w:val="006F4963"/>
    <w:rsid w:val="00754EA2"/>
    <w:rsid w:val="0076286C"/>
    <w:rsid w:val="00783AA5"/>
    <w:rsid w:val="007D31D5"/>
    <w:rsid w:val="007D4B63"/>
    <w:rsid w:val="00891629"/>
    <w:rsid w:val="008E5E36"/>
    <w:rsid w:val="008F14B4"/>
    <w:rsid w:val="009A3BD3"/>
    <w:rsid w:val="00AC0514"/>
    <w:rsid w:val="00B30987"/>
    <w:rsid w:val="00BF2915"/>
    <w:rsid w:val="00C00A24"/>
    <w:rsid w:val="00C20A44"/>
    <w:rsid w:val="00D252B0"/>
    <w:rsid w:val="00E20C50"/>
    <w:rsid w:val="00E46269"/>
    <w:rsid w:val="00F17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B0ED4EC-D2FF-BC45-850F-F1B60B3F0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9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5</Words>
  <Characters>362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in Iyer</dc:creator>
  <cp:keywords/>
  <dc:description/>
  <cp:lastModifiedBy>Nithin Iyer</cp:lastModifiedBy>
  <cp:revision>2</cp:revision>
  <dcterms:created xsi:type="dcterms:W3CDTF">2025-06-29T13:14:00Z</dcterms:created>
  <dcterms:modified xsi:type="dcterms:W3CDTF">2025-06-29T13:14:00Z</dcterms:modified>
</cp:coreProperties>
</file>